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D8D85" w14:textId="510DFE86" w:rsidR="00962921" w:rsidRPr="00901311" w:rsidRDefault="00962921" w:rsidP="00CA113E">
      <w:pPr>
        <w:spacing w:line="360" w:lineRule="auto"/>
        <w:jc w:val="both"/>
        <w:rPr>
          <w:rFonts w:ascii="Calibri" w:eastAsia="Calibri" w:hAnsi="Calibri" w:cs="Times New Roman"/>
          <w:b/>
          <w:kern w:val="0"/>
          <w:sz w:val="24"/>
          <w:szCs w:val="24"/>
          <w:lang w:val="en-US"/>
          <w14:ligatures w14:val="none"/>
        </w:rPr>
      </w:pPr>
      <w:r w:rsidRPr="00901311">
        <w:rPr>
          <w:rFonts w:ascii="Calibri" w:eastAsia="Calibri" w:hAnsi="Calibri" w:cs="Times New Roman"/>
          <w:b/>
          <w:kern w:val="0"/>
          <w:sz w:val="24"/>
          <w:szCs w:val="24"/>
          <w:lang w:val="en-US"/>
          <w14:ligatures w14:val="none"/>
        </w:rPr>
        <w:t>Table S</w:t>
      </w:r>
      <w:r w:rsidR="00B96D5A">
        <w:rPr>
          <w:rFonts w:ascii="Calibri" w:eastAsia="Calibri" w:hAnsi="Calibri" w:cs="Times New Roman"/>
          <w:b/>
          <w:kern w:val="0"/>
          <w:sz w:val="24"/>
          <w:szCs w:val="24"/>
          <w:lang w:val="en-US"/>
          <w14:ligatures w14:val="none"/>
        </w:rPr>
        <w:t>4</w:t>
      </w:r>
      <w:r w:rsidR="00C91958">
        <w:rPr>
          <w:rFonts w:ascii="Calibri" w:eastAsia="Calibri" w:hAnsi="Calibri" w:cs="Times New Roman"/>
          <w:b/>
          <w:kern w:val="0"/>
          <w:sz w:val="24"/>
          <w:szCs w:val="24"/>
          <w:lang w:val="en-US"/>
          <w14:ligatures w14:val="none"/>
        </w:rPr>
        <w:t xml:space="preserve">. </w:t>
      </w:r>
      <w:r w:rsidRPr="00C91958">
        <w:rPr>
          <w:rFonts w:ascii="Calibri" w:eastAsia="Calibri" w:hAnsi="Calibri" w:cs="Calibri"/>
          <w:iCs/>
          <w:kern w:val="0"/>
          <w:sz w:val="24"/>
          <w:szCs w:val="24"/>
          <w:lang w:val="en-US"/>
          <w14:ligatures w14:val="none"/>
        </w:rPr>
        <w:t>Clinical factors in the language-dominant resected group: comparison between Double Decliners and Single Decliners</w:t>
      </w:r>
      <w:r w:rsidR="00C91958">
        <w:rPr>
          <w:rFonts w:ascii="Calibri" w:eastAsia="Calibri" w:hAnsi="Calibri" w:cs="Calibri"/>
          <w:iCs/>
          <w:kern w:val="0"/>
          <w:sz w:val="24"/>
          <w:szCs w:val="24"/>
          <w:lang w:val="en-US"/>
          <w14:ligatures w14:val="none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75"/>
        <w:gridCol w:w="1994"/>
        <w:gridCol w:w="1560"/>
        <w:gridCol w:w="1701"/>
        <w:gridCol w:w="992"/>
        <w:gridCol w:w="850"/>
      </w:tblGrid>
      <w:tr w:rsidR="00962921" w:rsidRPr="00901311" w14:paraId="7F2D14A9" w14:textId="77777777" w:rsidTr="00CF742C">
        <w:tc>
          <w:tcPr>
            <w:tcW w:w="1975" w:type="dxa"/>
            <w:tcBorders>
              <w:left w:val="nil"/>
              <w:bottom w:val="single" w:sz="4" w:space="0" w:color="auto"/>
              <w:right w:val="nil"/>
            </w:tcBorders>
          </w:tcPr>
          <w:p w14:paraId="650AD240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Variable</w:t>
            </w:r>
          </w:p>
        </w:tc>
        <w:tc>
          <w:tcPr>
            <w:tcW w:w="1994" w:type="dxa"/>
            <w:tcBorders>
              <w:left w:val="nil"/>
              <w:bottom w:val="single" w:sz="4" w:space="0" w:color="auto"/>
              <w:right w:val="nil"/>
            </w:tcBorders>
          </w:tcPr>
          <w:p w14:paraId="6B30BE29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Level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47FC0DBA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 xml:space="preserve">Double Decliners 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br/>
              <w:t>(</w:t>
            </w:r>
            <w:r w:rsidRPr="00901311">
              <w:rPr>
                <w:rFonts w:ascii="Calibri" w:eastAsia="Calibri" w:hAnsi="Calibri" w:cs="Times New Roman"/>
                <w:i/>
                <w:sz w:val="24"/>
                <w:lang w:val="en-US"/>
              </w:rPr>
              <w:t>n</w:t>
            </w:r>
            <w:r w:rsidRPr="00901311">
              <w:rPr>
                <w:rFonts w:ascii="Calibri" w:eastAsia="Calibri" w:hAnsi="Calibri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= 5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BA76287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 xml:space="preserve">Single Decliners 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br/>
              <w:t>(</w:t>
            </w:r>
            <w:r w:rsidRPr="00901311">
              <w:rPr>
                <w:rFonts w:ascii="Calibri" w:eastAsia="Calibri" w:hAnsi="Calibri" w:cs="Times New Roman"/>
                <w:i/>
                <w:sz w:val="24"/>
                <w:lang w:val="en-US"/>
              </w:rPr>
              <w:t>n</w:t>
            </w:r>
            <w:r w:rsidRPr="00901311">
              <w:rPr>
                <w:rFonts w:ascii="Calibri" w:eastAsia="Calibri" w:hAnsi="Calibri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= 32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F7B933C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i/>
                <w:sz w:val="24"/>
                <w:lang w:val="en-US"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2CC357E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ES</w:t>
            </w:r>
          </w:p>
        </w:tc>
      </w:tr>
      <w:tr w:rsidR="00962921" w:rsidRPr="00901311" w14:paraId="0BC447E1" w14:textId="77777777" w:rsidTr="00CF742C">
        <w:tc>
          <w:tcPr>
            <w:tcW w:w="1975" w:type="dxa"/>
            <w:tcBorders>
              <w:left w:val="nil"/>
              <w:bottom w:val="nil"/>
              <w:right w:val="nil"/>
            </w:tcBorders>
          </w:tcPr>
          <w:p w14:paraId="7F7E9B31" w14:textId="77777777" w:rsidR="00962921" w:rsidRPr="00901311" w:rsidRDefault="00962921" w:rsidP="00CA113E">
            <w:pPr>
              <w:spacing w:line="360" w:lineRule="auto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Sex</w:t>
            </w:r>
          </w:p>
        </w:tc>
        <w:tc>
          <w:tcPr>
            <w:tcW w:w="1994" w:type="dxa"/>
            <w:tcBorders>
              <w:left w:val="nil"/>
              <w:bottom w:val="nil"/>
              <w:right w:val="nil"/>
            </w:tcBorders>
          </w:tcPr>
          <w:p w14:paraId="3714941F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Femal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2B8343B4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0</w:t>
            </w:r>
            <w:r w:rsidRPr="0090131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 (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0.00</w:t>
            </w:r>
            <w:r w:rsidRPr="0090131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5C90D15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15</w:t>
            </w:r>
            <w:r w:rsidRPr="0090131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 (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46.88</w:t>
            </w:r>
            <w:r w:rsidRPr="0090131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D07BD69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vertAlign w:val="superscript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.05*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CFA5CBB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0.33</w:t>
            </w:r>
          </w:p>
        </w:tc>
      </w:tr>
      <w:tr w:rsidR="00962921" w:rsidRPr="00901311" w14:paraId="2C83C8B0" w14:textId="77777777" w:rsidTr="00CF742C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4064355" w14:textId="77777777" w:rsidR="00962921" w:rsidRPr="00901311" w:rsidRDefault="00962921" w:rsidP="00CA113E">
            <w:pPr>
              <w:spacing w:line="360" w:lineRule="auto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 xml:space="preserve">Δ drug load 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F51B704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Δ (T3-T2</w:t>
            </w:r>
            <w:r w:rsidRPr="0090131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E71BEC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−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1.17 ± 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271629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−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0.12 ± 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89EC3F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vertAlign w:val="superscript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.04*</w:t>
            </w:r>
            <w:r w:rsidRPr="00901311">
              <w:rPr>
                <w:rFonts w:ascii="Calibri" w:eastAsia="Calibri" w:hAnsi="Calibri" w:cs="Times New Roman"/>
                <w:sz w:val="24"/>
                <w:vertAlign w:val="superscript"/>
                <w:lang w:val="en-US"/>
              </w:rPr>
              <w:t>,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39266B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-1.05</w:t>
            </w:r>
          </w:p>
        </w:tc>
      </w:tr>
      <w:tr w:rsidR="00962921" w:rsidRPr="00901311" w14:paraId="73F2BDE1" w14:textId="77777777" w:rsidTr="00CF742C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6B6DE7B" w14:textId="77777777" w:rsidR="00962921" w:rsidRPr="00901311" w:rsidRDefault="00962921" w:rsidP="00CA113E">
            <w:pPr>
              <w:spacing w:line="360" w:lineRule="auto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 xml:space="preserve">Seizure </w:t>
            </w:r>
            <w:r w:rsidRPr="0090131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4081E6A8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i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Engel 1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7A89EE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4</w:t>
            </w:r>
            <w:r w:rsidRPr="0090131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 (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80.00</w:t>
            </w:r>
            <w:r w:rsidRPr="0090131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0A5391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15</w:t>
            </w:r>
            <w:r w:rsidRPr="0090131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 (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46.88</w:t>
            </w:r>
            <w:r w:rsidRPr="0090131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34AEEE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vertAlign w:val="superscript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.17</w:t>
            </w:r>
            <w:r w:rsidRPr="00901311">
              <w:rPr>
                <w:rFonts w:ascii="Calibri" w:eastAsia="Calibri" w:hAnsi="Calibri" w:cs="Times New Roman"/>
                <w:sz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279E59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0.23</w:t>
            </w:r>
          </w:p>
        </w:tc>
      </w:tr>
      <w:tr w:rsidR="00962921" w:rsidRPr="00901311" w14:paraId="051D1753" w14:textId="77777777" w:rsidTr="00CF742C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26B6330" w14:textId="77777777" w:rsidR="00962921" w:rsidRPr="00901311" w:rsidRDefault="00962921" w:rsidP="00CA113E">
            <w:pPr>
              <w:spacing w:line="360" w:lineRule="auto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HC resected</w:t>
            </w:r>
            <w:r w:rsidRPr="00901311">
              <w:rPr>
                <w:rFonts w:ascii="Calibri" w:eastAsia="Calibri" w:hAnsi="Calibri" w:cs="Calibri"/>
                <w:sz w:val="24"/>
                <w:szCs w:val="24"/>
                <w:lang w:val="en-US"/>
              </w:rPr>
              <w:t>¹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CC90B6B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C7DFB0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3</w:t>
            </w:r>
            <w:r w:rsidRPr="0090131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 (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60.00</w:t>
            </w:r>
            <w:r w:rsidRPr="0090131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DD3849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27</w:t>
            </w:r>
            <w:r w:rsidRPr="0090131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 (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84.38</w:t>
            </w:r>
            <w:r w:rsidRPr="0090131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C4F7BA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vertAlign w:val="superscript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605EAE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0.20</w:t>
            </w:r>
          </w:p>
        </w:tc>
      </w:tr>
      <w:tr w:rsidR="00962921" w:rsidRPr="00901311" w14:paraId="10314118" w14:textId="77777777" w:rsidTr="00CF742C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8148406" w14:textId="77777777" w:rsidR="00962921" w:rsidRPr="00901311" w:rsidRDefault="00962921" w:rsidP="00CA113E">
            <w:pPr>
              <w:spacing w:line="36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MT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619AED9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559E6A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3</w:t>
            </w:r>
            <w:r w:rsidRPr="0090131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 (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60.00</w:t>
            </w:r>
            <w:r w:rsidRPr="0090131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AB0B59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19</w:t>
            </w:r>
            <w:r w:rsidRPr="0090131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 xml:space="preserve"> (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59.38</w:t>
            </w:r>
            <w:r w:rsidRPr="0090131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DF09B5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vertAlign w:val="superscript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843D51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0.00</w:t>
            </w:r>
          </w:p>
        </w:tc>
      </w:tr>
      <w:tr w:rsidR="00962921" w:rsidRPr="00901311" w14:paraId="55142FE3" w14:textId="77777777" w:rsidTr="00CF742C">
        <w:tc>
          <w:tcPr>
            <w:tcW w:w="1975" w:type="dxa"/>
            <w:tcBorders>
              <w:top w:val="nil"/>
              <w:left w:val="nil"/>
              <w:right w:val="nil"/>
            </w:tcBorders>
          </w:tcPr>
          <w:p w14:paraId="4C9AE227" w14:textId="77777777" w:rsidR="00962921" w:rsidRPr="00901311" w:rsidRDefault="00962921" w:rsidP="00CA113E">
            <w:pPr>
              <w:spacing w:line="360" w:lineRule="auto"/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Age at onset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</w:tcPr>
          <w:p w14:paraId="6CE2C0FD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Year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212AD69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12.40 ± 10.0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1936698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15.46 ± 11.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ED399B3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vertAlign w:val="superscript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.28</w:t>
            </w:r>
            <w:r w:rsidRPr="00901311">
              <w:rPr>
                <w:rFonts w:ascii="Calibri" w:eastAsia="Calibri" w:hAnsi="Calibri" w:cs="Times New Roman"/>
                <w:sz w:val="24"/>
                <w:vertAlign w:val="superscript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6BC68FB" w14:textId="77777777" w:rsidR="00962921" w:rsidRPr="00901311" w:rsidRDefault="00962921" w:rsidP="00CA113E">
            <w:pPr>
              <w:spacing w:line="360" w:lineRule="auto"/>
              <w:jc w:val="both"/>
              <w:rPr>
                <w:rFonts w:ascii="Calibri" w:eastAsia="Calibri" w:hAnsi="Calibri" w:cs="Times New Roman"/>
                <w:sz w:val="24"/>
                <w:lang w:val="en-US"/>
              </w:rPr>
            </w:pPr>
            <w:r w:rsidRPr="00901311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−</w:t>
            </w:r>
            <w:r w:rsidRPr="00901311">
              <w:rPr>
                <w:rFonts w:ascii="Calibri" w:eastAsia="Calibri" w:hAnsi="Calibri" w:cs="Times New Roman"/>
                <w:sz w:val="24"/>
                <w:lang w:val="en-US"/>
              </w:rPr>
              <w:t>0.28</w:t>
            </w:r>
          </w:p>
        </w:tc>
      </w:tr>
    </w:tbl>
    <w:p w14:paraId="027DF4FB" w14:textId="2F4D3FE7" w:rsidR="00962921" w:rsidRPr="00C91958" w:rsidRDefault="00962921" w:rsidP="00CA113E">
      <w:pPr>
        <w:spacing w:after="0" w:line="360" w:lineRule="auto"/>
        <w:jc w:val="both"/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</w:pPr>
      <w:r w:rsidRPr="00C91958">
        <w:rPr>
          <w:rFonts w:ascii="Calibri" w:eastAsia="Calibri" w:hAnsi="Calibri" w:cs="Times New Roman"/>
          <w:iCs/>
          <w:kern w:val="0"/>
          <w:sz w:val="20"/>
          <w:szCs w:val="20"/>
          <w:lang w:val="en-US"/>
          <w14:ligatures w14:val="none"/>
        </w:rPr>
        <w:t xml:space="preserve">Data are presented as mean </w:t>
      </w:r>
      <w:r w:rsidRPr="00C91958"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  <w:t>± standard deviation or n (%).</w:t>
      </w:r>
    </w:p>
    <w:p w14:paraId="352BE8AC" w14:textId="77777777" w:rsidR="00962921" w:rsidRPr="00C91958" w:rsidRDefault="00962921" w:rsidP="00CA113E">
      <w:pPr>
        <w:spacing w:after="0" w:line="360" w:lineRule="auto"/>
        <w:jc w:val="both"/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</w:pPr>
      <w:r w:rsidRPr="00C9195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Engel 1A = completely seizure-free; ES = effect size; HC = hippocampus; MTS = mesial temporal sclerosis; T2 = six months postoperative; T3 = 24 months postoperative.</w:t>
      </w:r>
    </w:p>
    <w:p w14:paraId="7089DDC2" w14:textId="77777777" w:rsidR="00962921" w:rsidRPr="00C91958" w:rsidRDefault="00962921" w:rsidP="00CA113E">
      <w:pPr>
        <w:spacing w:after="0" w:line="360" w:lineRule="auto"/>
        <w:jc w:val="both"/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</w:pPr>
      <w:r w:rsidRPr="00C9195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Fisher’s exact test was used for sex, seizure outcome, HC resected, and MTS; Cramér’s V was reported for effect size.</w:t>
      </w:r>
    </w:p>
    <w:p w14:paraId="740D530F" w14:textId="2A365A6D" w:rsidR="00962921" w:rsidRPr="00C91958" w:rsidRDefault="00962921" w:rsidP="00CA113E">
      <w:pPr>
        <w:spacing w:after="0" w:line="360" w:lineRule="auto"/>
        <w:jc w:val="both"/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</w:pPr>
      <w:r w:rsidRPr="00C9195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A</w:t>
      </w:r>
      <w:r w:rsidR="004C6508" w:rsidRPr="00C9195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 </w:t>
      </w:r>
      <w:proofErr w:type="gramStart"/>
      <w:r w:rsidR="004C6508" w:rsidRPr="00C9195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two sample</w:t>
      </w:r>
      <w:proofErr w:type="gramEnd"/>
      <w:r w:rsidR="004C6508" w:rsidRPr="00C9195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 </w:t>
      </w:r>
      <w:r w:rsidRPr="00C9195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t-test was conducted for change in drug load and age at onset; Cohen’s d was used for effect size.</w:t>
      </w:r>
    </w:p>
    <w:p w14:paraId="3E3862C1" w14:textId="02665382" w:rsidR="00962921" w:rsidRPr="00C91958" w:rsidRDefault="00962921" w:rsidP="00CA113E">
      <w:pPr>
        <w:spacing w:line="360" w:lineRule="auto"/>
        <w:jc w:val="both"/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</w:pPr>
      <w:r w:rsidRPr="00C9195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*</w:t>
      </w:r>
      <w:r w:rsidRPr="00C91958">
        <w:rPr>
          <w:rFonts w:ascii="Calibri" w:eastAsia="Calibri" w:hAnsi="Calibri" w:cs="Calibri"/>
          <w:i/>
          <w:kern w:val="0"/>
          <w:sz w:val="20"/>
          <w:szCs w:val="20"/>
          <w:lang w:val="en-US"/>
          <w14:ligatures w14:val="none"/>
        </w:rPr>
        <w:t xml:space="preserve">p </w:t>
      </w:r>
      <w:r w:rsidRPr="00C9195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≤ 0.05</w:t>
      </w:r>
      <w:r w:rsidRPr="00C9195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ab/>
      </w:r>
      <w:r w:rsidRPr="00C9195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br/>
        <w:t>¹ Including resection of hippocampal head only</w:t>
      </w:r>
      <w:r w:rsidRPr="00C9195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ab/>
      </w:r>
      <w:r w:rsidRPr="00C9195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br/>
      </w:r>
      <w:r w:rsidRPr="00C91958">
        <w:rPr>
          <w:rFonts w:ascii="Calibri" w:eastAsia="Calibri" w:hAnsi="Calibri" w:cs="Calibri"/>
          <w:kern w:val="0"/>
          <w:sz w:val="20"/>
          <w:szCs w:val="20"/>
          <w:vertAlign w:val="superscript"/>
          <w:lang w:val="en-US"/>
          <w14:ligatures w14:val="none"/>
        </w:rPr>
        <w:t>2</w:t>
      </w:r>
      <w:r w:rsidRPr="00C9195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 Mann–Whitney U test (</w:t>
      </w:r>
      <w:r w:rsidRPr="00C91958"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  <w:t>U</w:t>
      </w:r>
      <w:r w:rsidRPr="00C91958">
        <w:rPr>
          <w:rFonts w:ascii="Calibri" w:eastAsia="Calibri" w:hAnsi="Calibri" w:cs="Calibri"/>
          <w:i/>
          <w:kern w:val="0"/>
          <w:sz w:val="20"/>
          <w:szCs w:val="20"/>
          <w:lang w:val="en-US"/>
          <w14:ligatures w14:val="none"/>
        </w:rPr>
        <w:t xml:space="preserve"> </w:t>
      </w:r>
      <w:r w:rsidRPr="00C9195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= 34.50, </w:t>
      </w:r>
      <w:r w:rsidRPr="00C91958">
        <w:rPr>
          <w:rFonts w:ascii="Calibri" w:eastAsia="Calibri" w:hAnsi="Calibri" w:cs="Calibri"/>
          <w:i/>
          <w:kern w:val="0"/>
          <w:sz w:val="20"/>
          <w:szCs w:val="20"/>
          <w:lang w:val="en-US"/>
          <w14:ligatures w14:val="none"/>
        </w:rPr>
        <w:t xml:space="preserve">p </w:t>
      </w:r>
      <w:r w:rsidRPr="00C9195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= .04)</w:t>
      </w:r>
      <w:r w:rsidRPr="00C9195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ab/>
      </w:r>
      <w:r w:rsidRPr="00C9195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br/>
      </w:r>
      <w:r w:rsidRPr="00C91958">
        <w:rPr>
          <w:rFonts w:ascii="Calibri" w:eastAsia="Calibri" w:hAnsi="Calibri" w:cs="Calibri"/>
          <w:kern w:val="0"/>
          <w:sz w:val="20"/>
          <w:szCs w:val="20"/>
          <w:vertAlign w:val="superscript"/>
          <w:lang w:val="en-US"/>
          <w14:ligatures w14:val="none"/>
        </w:rPr>
        <w:t>3</w:t>
      </w:r>
      <w:r w:rsidRPr="00C9195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 Mann–Whitney U test (</w:t>
      </w:r>
      <w:r w:rsidRPr="00C91958"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  <w:t>U</w:t>
      </w:r>
      <w:r w:rsidRPr="00C9195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 xml:space="preserve"> = 65.00, </w:t>
      </w:r>
      <w:r w:rsidRPr="00C91958">
        <w:rPr>
          <w:rFonts w:ascii="Calibri" w:eastAsia="Calibri" w:hAnsi="Calibri" w:cs="Calibri"/>
          <w:i/>
          <w:kern w:val="0"/>
          <w:sz w:val="20"/>
          <w:szCs w:val="20"/>
          <w:lang w:val="en-US"/>
          <w14:ligatures w14:val="none"/>
        </w:rPr>
        <w:t xml:space="preserve">p </w:t>
      </w:r>
      <w:r w:rsidRPr="00C9195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>= .57)</w:t>
      </w:r>
      <w:r w:rsidRPr="00C91958">
        <w:rPr>
          <w:rFonts w:ascii="Calibri" w:eastAsia="Calibri" w:hAnsi="Calibri" w:cs="Calibri"/>
          <w:kern w:val="0"/>
          <w:sz w:val="20"/>
          <w:szCs w:val="20"/>
          <w:lang w:val="en-US"/>
          <w14:ligatures w14:val="none"/>
        </w:rPr>
        <w:tab/>
      </w:r>
    </w:p>
    <w:sectPr w:rsidR="00962921" w:rsidRPr="00C919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921"/>
    <w:rsid w:val="00016440"/>
    <w:rsid w:val="00037AA4"/>
    <w:rsid w:val="00051AE0"/>
    <w:rsid w:val="000537C5"/>
    <w:rsid w:val="00061F72"/>
    <w:rsid w:val="00082543"/>
    <w:rsid w:val="000E7160"/>
    <w:rsid w:val="000F23CE"/>
    <w:rsid w:val="0011292F"/>
    <w:rsid w:val="00483FA1"/>
    <w:rsid w:val="00491D6B"/>
    <w:rsid w:val="004C6508"/>
    <w:rsid w:val="004F5E70"/>
    <w:rsid w:val="005522FD"/>
    <w:rsid w:val="0059409D"/>
    <w:rsid w:val="005B33C4"/>
    <w:rsid w:val="005B4A32"/>
    <w:rsid w:val="006660FB"/>
    <w:rsid w:val="00714F74"/>
    <w:rsid w:val="0074573E"/>
    <w:rsid w:val="008F7CBE"/>
    <w:rsid w:val="00901311"/>
    <w:rsid w:val="00932BF8"/>
    <w:rsid w:val="00943259"/>
    <w:rsid w:val="00962921"/>
    <w:rsid w:val="009950C0"/>
    <w:rsid w:val="009974FE"/>
    <w:rsid w:val="00A91120"/>
    <w:rsid w:val="00AE6010"/>
    <w:rsid w:val="00B512D5"/>
    <w:rsid w:val="00B80476"/>
    <w:rsid w:val="00B96D5A"/>
    <w:rsid w:val="00C232E2"/>
    <w:rsid w:val="00C91958"/>
    <w:rsid w:val="00CA113E"/>
    <w:rsid w:val="00D4282F"/>
    <w:rsid w:val="00DA12FB"/>
    <w:rsid w:val="00E91E27"/>
    <w:rsid w:val="00E9724A"/>
    <w:rsid w:val="00F006F6"/>
    <w:rsid w:val="00F212D8"/>
    <w:rsid w:val="00F23666"/>
    <w:rsid w:val="00F4055F"/>
    <w:rsid w:val="00F61C59"/>
    <w:rsid w:val="00F9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99C0AC"/>
  <w15:chartTrackingRefBased/>
  <w15:docId w15:val="{1E4233F2-E769-4C8B-9C27-FC94693CB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629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629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629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629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629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629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629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629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629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629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629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629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6292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6292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6292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6292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6292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6292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629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629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629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629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629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6292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6292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6292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629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6292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6292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6292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C232E2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F5E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F5E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F5E7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F5E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F5E70"/>
    <w:rPr>
      <w:b/>
      <w:bCs/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39"/>
    <w:rsid w:val="004F5E7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nberg, Pia</dc:creator>
  <cp:keywords/>
  <dc:description/>
  <cp:lastModifiedBy>Langenberg, Pia</cp:lastModifiedBy>
  <cp:revision>5</cp:revision>
  <dcterms:created xsi:type="dcterms:W3CDTF">2025-12-05T11:47:00Z</dcterms:created>
  <dcterms:modified xsi:type="dcterms:W3CDTF">2026-01-23T10:01:00Z</dcterms:modified>
</cp:coreProperties>
</file>